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BLIMP1 target genes inferred from ARACNe analysis. </w:t>
      </w:r>
      <w:r>
        <w:rPr>
          <w:sz w:val="22"/>
          <w:szCs w:val="22"/>
        </w:rPr>
        <w:t>The Bonferroni-corrected P values (P = ≤ 0.05) for the significance of up-regulation in normal B cells are shown. Known BLIMP targets were taken from the SignatureDB</w:t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tbl>
      <w:tblPr>
        <w:tblW w:w="60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078"/>
        <w:gridCol w:w="1629"/>
        <w:gridCol w:w="1051"/>
        <w:gridCol w:w="960"/>
      </w:tblGrid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ID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rez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ymbol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n target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93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4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06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7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P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90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8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orf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42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0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O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15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P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69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N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98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1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511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01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M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32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88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BP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96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1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37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S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11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0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H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41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BK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60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B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94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29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65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4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57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5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59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34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K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07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O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04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3IP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99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EA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369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RP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347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1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60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70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13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G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32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M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43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M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76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5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666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5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91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18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L1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52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7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90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WD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14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89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EX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339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238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90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H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5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37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IP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8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85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orf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E-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98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P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87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D2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93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74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32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IG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32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P5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82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81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6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ND2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88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4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32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39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2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14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5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PA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02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9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3H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48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40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K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05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785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9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FIP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31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L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54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9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D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933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EX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36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95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L1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76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70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3L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62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37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B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18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60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4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53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02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K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60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14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7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D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00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7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DIP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63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8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ED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19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98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B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49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04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478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M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94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72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69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BL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379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+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12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PC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14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84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26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7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18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0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3B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23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ST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95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79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93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62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L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48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56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12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-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44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N2A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69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66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01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IT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78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HDM1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775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18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76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99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9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L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7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323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1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3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71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6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PC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37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N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56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603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77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HD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81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29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9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A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4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04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K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27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31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70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NE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77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00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C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47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FT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40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38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103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98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1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SN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08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925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41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Y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10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PR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44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6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71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T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05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2L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89_x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53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F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14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9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orf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96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2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PAT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677_s_at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S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8:19:00Z</dcterms:created>
  <dc:creator>jnorton</dc:creator>
  <dc:description/>
  <dc:language>en-US</dc:language>
  <cp:lastModifiedBy>ISLS</cp:lastModifiedBy>
  <cp:lastPrinted>2012-05-23T08:08:00Z</cp:lastPrinted>
  <dcterms:modified xsi:type="dcterms:W3CDTF">2012-11-19T18:19:00Z</dcterms:modified>
  <cp:revision>2</cp:revision>
  <dc:subject/>
  <dc:title>XXX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